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02" w:type="dxa"/>
        <w:tblInd w:w="-540" w:type="dxa"/>
        <w:tblLook w:val="04A0" w:firstRow="1" w:lastRow="0" w:firstColumn="1" w:lastColumn="0" w:noHBand="0" w:noVBand="1"/>
      </w:tblPr>
      <w:tblGrid>
        <w:gridCol w:w="2068"/>
        <w:gridCol w:w="900"/>
        <w:gridCol w:w="756"/>
        <w:gridCol w:w="851"/>
        <w:gridCol w:w="915"/>
        <w:gridCol w:w="767"/>
        <w:gridCol w:w="6"/>
        <w:gridCol w:w="870"/>
        <w:gridCol w:w="756"/>
        <w:gridCol w:w="895"/>
        <w:gridCol w:w="900"/>
        <w:gridCol w:w="884"/>
        <w:gridCol w:w="12"/>
        <w:gridCol w:w="210"/>
        <w:gridCol w:w="12"/>
      </w:tblGrid>
      <w:tr w:rsidR="002329BB" w:rsidRPr="002329BB" w14:paraId="0668FCEC" w14:textId="77777777" w:rsidTr="008961FE">
        <w:trPr>
          <w:gridAfter w:val="2"/>
          <w:wAfter w:w="222" w:type="dxa"/>
          <w:trHeight w:val="293"/>
        </w:trPr>
        <w:tc>
          <w:tcPr>
            <w:tcW w:w="1058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7306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3. Flanker P3 Latency Mediation Analyses</w:t>
            </w:r>
          </w:p>
        </w:tc>
      </w:tr>
      <w:tr w:rsidR="002329BB" w:rsidRPr="002329BB" w14:paraId="328950FD" w14:textId="77777777" w:rsidTr="008961FE">
        <w:trPr>
          <w:gridAfter w:val="2"/>
          <w:wAfter w:w="222" w:type="dxa"/>
          <w:trHeight w:val="315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95DF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21</w:t>
            </w:r>
          </w:p>
        </w:tc>
        <w:tc>
          <w:tcPr>
            <w:tcW w:w="8512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13EF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</w:tr>
      <w:tr w:rsidR="008961FE" w:rsidRPr="002329BB" w14:paraId="28FDB362" w14:textId="77777777" w:rsidTr="008961FE">
        <w:trPr>
          <w:gridAfter w:val="2"/>
          <w:wAfter w:w="222" w:type="dxa"/>
          <w:trHeight w:val="408"/>
        </w:trPr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C9C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5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EF9F" w14:textId="4390E1AF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ystolic </w:t>
            </w: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od </w:t>
            </w: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sure</w:t>
            </w:r>
          </w:p>
        </w:tc>
        <w:tc>
          <w:tcPr>
            <w:tcW w:w="4317" w:type="dxa"/>
            <w:gridSpan w:val="6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8B2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Flanker P3 Latency</w:t>
            </w:r>
          </w:p>
        </w:tc>
      </w:tr>
      <w:tr w:rsidR="008961FE" w:rsidRPr="002329BB" w14:paraId="282A8D11" w14:textId="77777777" w:rsidTr="008961FE">
        <w:trPr>
          <w:trHeight w:val="60"/>
        </w:trPr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8A60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5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43B33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7" w:type="dxa"/>
            <w:gridSpan w:val="6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BFE174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F56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83DCA" w:rsidRPr="002329BB" w14:paraId="2C14D986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27E33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026C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C2EE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03DD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2415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1A2A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B0BF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7987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1DA5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2EB4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956F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33B115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245D19F5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B5E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6E8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F93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F04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541F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5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122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2.83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942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33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525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.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93D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61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52.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446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13.45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78354E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3C5ABF3E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B97F08" w14:textId="52818BC4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4B242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B5F81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FBEFC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2AD30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EF7C2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7BBE1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392A7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1DE499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7CC16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D4C0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651A487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48935618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8857" w14:textId="37ADBFB3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2AC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DE7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A97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13A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42C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232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9A16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0ED6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279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E16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404C422C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3CAF92A5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5AB4D4" w14:textId="3A9F5F7F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P3 Lat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D8084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C153E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BD41F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97F08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F432E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52A8E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269AF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13783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73C8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903FF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657B0D0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0A2FD09E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99A4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FB96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8A60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6D6F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20CB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E7E6D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67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5136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7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667B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2.6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5460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C21A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3.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FCD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1.91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DE736D7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711D2D31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F03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B43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53B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1E2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2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834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1A3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CCBA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14:paraId="09D5FB7A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1ED3" w:rsidRPr="002329BB" w14:paraId="76D36146" w14:textId="77777777" w:rsidTr="008961FE">
        <w:trPr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BA1A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4FFB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7) = 109.96,   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317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237D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16) = 36.52,   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458412D5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1668AD3D" w14:textId="77777777" w:rsidTr="008961FE">
        <w:trPr>
          <w:trHeight w:val="308"/>
        </w:trPr>
        <w:tc>
          <w:tcPr>
            <w:tcW w:w="105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C792" w14:textId="77777777" w:rsidR="00183DCA" w:rsidRPr="002329BB" w:rsidRDefault="00183DCA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 effect of Group on Posttest Flanker P3 Latency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4433E86E" w14:textId="77777777" w:rsidR="00183DCA" w:rsidRPr="002329BB" w:rsidRDefault="00183DCA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7D8E0534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B88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014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025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EC1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6E8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A11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886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F02B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6FEB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837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E75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14:paraId="352F95AE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6F3049BF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6AA9A8" w14:textId="76A5E8FB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FB5EF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1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77B1E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55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F1BCC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E3AC2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9.30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50452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2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7A0C6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3BF6A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72807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B6612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BA7A9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4BFE2077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61FE" w:rsidRPr="002329BB" w14:paraId="097FC917" w14:textId="77777777" w:rsidTr="008961FE">
        <w:trPr>
          <w:trHeight w:val="32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2065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21</w:t>
            </w:r>
          </w:p>
        </w:tc>
        <w:tc>
          <w:tcPr>
            <w:tcW w:w="8512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98DD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993786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1ED3" w:rsidRPr="002329BB" w14:paraId="360797A2" w14:textId="77777777" w:rsidTr="008961FE">
        <w:trPr>
          <w:trHeight w:val="285"/>
        </w:trPr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228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5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ED69" w14:textId="69E6C7E2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</w:t>
            </w:r>
            <w:r w:rsidR="00183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 Blood Pressure</w:t>
            </w:r>
          </w:p>
        </w:tc>
        <w:tc>
          <w:tcPr>
            <w:tcW w:w="4317" w:type="dxa"/>
            <w:gridSpan w:val="6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8540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Flanker P3 Latency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02B6B34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61FE" w:rsidRPr="002329BB" w14:paraId="59C93C28" w14:textId="77777777" w:rsidTr="008961FE">
        <w:trPr>
          <w:trHeight w:val="60"/>
        </w:trPr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0595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5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500CE8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7" w:type="dxa"/>
            <w:gridSpan w:val="6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0BE9B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54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83DCA" w:rsidRPr="002329BB" w14:paraId="04EEF016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5B9C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5BD3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80B3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2437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254CB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BA43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6F1B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32A3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7065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6F0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F5290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F1F0AD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6F9A982C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2EA4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41B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2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DD4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76B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169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5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272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E95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29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8C0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.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48E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CA2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44.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77D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14.78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B83EFF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2419CA36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CCB2F8" w14:textId="177EBAC0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FA859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E5011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67075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91CC2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52DB4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B3E39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2F617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BCA6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FE08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480FD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0CB558BC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20988298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5003" w14:textId="1B4AD744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472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6DC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DB8F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D13F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1EA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B79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258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2699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B5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4D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01FB4BD3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60C37F35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D6C9C1" w14:textId="0F1F668E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P3 Lat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06B4FF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5A8A3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74D89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A4E6D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3816A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CAC58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08043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9577D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4054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AF37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458A2BEA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370BE8C3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3EDDE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940C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9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6F80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B17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2D24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6.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9186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3.29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8F20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9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966C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3.6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9E77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2B3F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2.9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4FB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5.75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BF3E7AE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0AF788EA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3F8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05B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791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879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2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CD2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3F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B54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14:paraId="7339C997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1ED3" w:rsidRPr="002329BB" w14:paraId="19A3B907" w14:textId="77777777" w:rsidTr="008961FE">
        <w:trPr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C3194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6D9E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7) = 50.21,   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317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326C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16) = 36.04,   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DE447CF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4C4468AA" w14:textId="77777777" w:rsidTr="008961FE">
        <w:trPr>
          <w:trHeight w:val="308"/>
        </w:trPr>
        <w:tc>
          <w:tcPr>
            <w:tcW w:w="105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2ADD" w14:textId="77777777" w:rsidR="00183DCA" w:rsidRPr="002329BB" w:rsidRDefault="00183DCA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 effect of Group on Posttest Flanker P3 Latency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65140659" w14:textId="77777777" w:rsidR="00183DCA" w:rsidRPr="002329BB" w:rsidRDefault="00183DCA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734D89B9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148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5A6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4B4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DA8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511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0C4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2F5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337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D59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EEE0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EC3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14:paraId="313C59CB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5F2228F4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A97B44" w14:textId="2C2D0F3B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</w:t>
            </w:r>
            <w:r w:rsidR="00183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EA9954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08D2C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8B088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D2E14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60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1A6B5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95BC8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6F716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5E196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01DCA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7B217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37C0163E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61FE" w:rsidRPr="002329BB" w14:paraId="006FD019" w14:textId="77777777" w:rsidTr="008961FE">
        <w:trPr>
          <w:trHeight w:val="32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1014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21</w:t>
            </w:r>
          </w:p>
        </w:tc>
        <w:tc>
          <w:tcPr>
            <w:tcW w:w="8512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7974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D932143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1ED3" w:rsidRPr="002329BB" w14:paraId="1695C711" w14:textId="77777777" w:rsidTr="008961FE">
        <w:trPr>
          <w:trHeight w:val="285"/>
        </w:trPr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10D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5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00EB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4317" w:type="dxa"/>
            <w:gridSpan w:val="6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2EB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Flanker P3 Latency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67CA36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61FE" w:rsidRPr="002329BB" w14:paraId="40500490" w14:textId="77777777" w:rsidTr="008961FE">
        <w:trPr>
          <w:trHeight w:val="60"/>
        </w:trPr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9B70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5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1DD5E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7" w:type="dxa"/>
            <w:gridSpan w:val="6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665C8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965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83DCA" w:rsidRPr="002329BB" w14:paraId="6A435A09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BEA8B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1B55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73C40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F351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3DAD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03CA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2DF5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F6AF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8704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5EF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028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2A68B8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3F4DB68E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FA9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2FB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D27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7F5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117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A21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.17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946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27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598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2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84E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5FF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53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777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2.85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414715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2F88789C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61412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0D274B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A955F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52D56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D14B2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3DBBC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590D7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658D9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F5455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17AD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23CF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6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E6A4FE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67966460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BFC8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Lact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1D9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241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5D8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6E46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1F9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B0A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D7B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8A4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F81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4.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7CB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00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4533998C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6A64ACF4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95B2E2" w14:textId="42AE053E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P3 Lat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FC532D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0FE5B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EBE3B6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8B954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EBC98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9EDAA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36B1ED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549D9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2EE1E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C52C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8204E3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7BDCD725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BEFD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D1E3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C06C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CFD59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0363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DCC8D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.59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D29D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3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C120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1.2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C4B1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B1C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1.8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062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35.55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950626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59860849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A7B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17E0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DFC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318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2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D5C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7D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36E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14:paraId="1B48F905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1ED3" w:rsidRPr="002329BB" w14:paraId="4576AF7D" w14:textId="77777777" w:rsidTr="008961FE">
        <w:trPr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8BFB3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EEE1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7) = 82.78,   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317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023A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16) = 35.88,   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C445B7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1C87382C" w14:textId="77777777" w:rsidTr="008961FE">
        <w:trPr>
          <w:trHeight w:val="308"/>
        </w:trPr>
        <w:tc>
          <w:tcPr>
            <w:tcW w:w="105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CEB9" w14:textId="77777777" w:rsidR="00183DCA" w:rsidRPr="002329BB" w:rsidRDefault="00183DCA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 effect of Group on Posttest Flanker P3 Latency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31476F57" w14:textId="77777777" w:rsidR="00183DCA" w:rsidRPr="002329BB" w:rsidRDefault="00183DCA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56CBD340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A21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F9D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907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F94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176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3CEF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5BF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D77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04C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10E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044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14:paraId="2223E9C4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771E1361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74304A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6D724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83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C50C9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93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81DD8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1CF6B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8.14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3270F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6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23EE6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7E7E6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C3EEB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AAA0C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E6BD2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1F31FF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61FE" w:rsidRPr="002329BB" w14:paraId="584066E1" w14:textId="77777777" w:rsidTr="008961FE">
        <w:trPr>
          <w:trHeight w:val="32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697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</w:t>
            </w: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21</w:t>
            </w:r>
          </w:p>
        </w:tc>
        <w:tc>
          <w:tcPr>
            <w:tcW w:w="8512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D1CE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F1A8A8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1ED3" w:rsidRPr="002329BB" w14:paraId="10C037F4" w14:textId="77777777" w:rsidTr="008961FE">
        <w:trPr>
          <w:trHeight w:val="285"/>
        </w:trPr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B4C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5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3DD6" w14:textId="3171E69B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</w:t>
            </w:r>
            <w:r w:rsidR="00183D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art Rate</w:t>
            </w:r>
          </w:p>
        </w:tc>
        <w:tc>
          <w:tcPr>
            <w:tcW w:w="4317" w:type="dxa"/>
            <w:gridSpan w:val="6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2B2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Flanker P3 Latency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07C7A2E1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61FE" w:rsidRPr="002329BB" w14:paraId="05DE2A7D" w14:textId="77777777" w:rsidTr="008961FE">
        <w:trPr>
          <w:trHeight w:val="60"/>
        </w:trPr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578B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95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E4968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7" w:type="dxa"/>
            <w:gridSpan w:val="6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9319C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94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83DCA" w:rsidRPr="002329BB" w14:paraId="6160C763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09F5B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E246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73BB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9B89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B30A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74E83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BE67B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5F64B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66D84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4BB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F232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43AD108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01A04EE5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1CD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87C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4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58F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4DC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C44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7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7F2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1.48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FCB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9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D4C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1B2D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5B2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6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A2E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9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0305692B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190E530B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FF6A7A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A4BF8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5381F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ADD33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8CFA2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65E99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BFE30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75902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29329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86AAAF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F07FE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CF25E0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5895BB60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8351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H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AEB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78B9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2DA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D88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AF7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69EF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B97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A4B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ABDD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DB9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1A8ECEA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6BDEBDB4" w14:textId="77777777" w:rsidTr="008961FE">
        <w:trPr>
          <w:gridAfter w:val="1"/>
          <w:wAfter w:w="12" w:type="dxa"/>
          <w:trHeight w:val="33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424113" w14:textId="290BE315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P3 Lat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C7184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FBDD66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696EF7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D2DC9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644A30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7F1763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105D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3A9B0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5AD1D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0B43D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E7F7CAD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44988B10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09FD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017D4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6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EE001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6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464DA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DB48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3.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41EEC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0.53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3292F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FEE08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B696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816C5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9.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68CB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1.84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0771CCC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47DC6C8F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AD32" w14:textId="77777777" w:rsidR="002329BB" w:rsidRPr="002329BB" w:rsidRDefault="002329BB" w:rsidP="00232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1C7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287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6D9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2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2110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46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729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14:paraId="3447F70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1ED3" w:rsidRPr="002329BB" w14:paraId="1C1F13B1" w14:textId="77777777" w:rsidTr="008961FE">
        <w:trPr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D7972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19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8FFE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7) = 111.13,   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317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E1391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16) = 36.84,   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CB16290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4F16163C" w14:textId="77777777" w:rsidTr="008961FE">
        <w:trPr>
          <w:trHeight w:val="308"/>
        </w:trPr>
        <w:tc>
          <w:tcPr>
            <w:tcW w:w="105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71A9" w14:textId="77777777" w:rsidR="00183DCA" w:rsidRPr="002329BB" w:rsidRDefault="00183DCA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 effect of Group on Posttest Flanker P3 Latency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29341BAA" w14:textId="77777777" w:rsidR="00183DCA" w:rsidRPr="002329BB" w:rsidRDefault="00183DCA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1B31A0EA" w14:textId="77777777" w:rsidTr="008961FE">
        <w:trPr>
          <w:gridAfter w:val="1"/>
          <w:wAfter w:w="12" w:type="dxa"/>
          <w:trHeight w:val="30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E599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E45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BB90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7AF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965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944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32A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CF64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F51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2AF4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A3F0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14:paraId="3AB70B19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3DCA" w:rsidRPr="002329BB" w14:paraId="5B032D48" w14:textId="77777777" w:rsidTr="008961FE">
        <w:trPr>
          <w:gridAfter w:val="1"/>
          <w:wAfter w:w="12" w:type="dxa"/>
          <w:trHeight w:val="315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6FAE3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3B40C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3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F2B8A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63EA5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E475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2.7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390C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5D04D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4E1AE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2A388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871A6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CAD97" w14:textId="77777777" w:rsidR="002329BB" w:rsidRPr="002329BB" w:rsidRDefault="002329BB" w:rsidP="00232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67FC7436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9BB" w:rsidRPr="002329BB" w14:paraId="4A3AAF5D" w14:textId="77777777" w:rsidTr="008A1427">
        <w:trPr>
          <w:trHeight w:val="1366"/>
        </w:trPr>
        <w:tc>
          <w:tcPr>
            <w:tcW w:w="105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D120D" w14:textId="00904B24" w:rsidR="002329BB" w:rsidRPr="002329BB" w:rsidRDefault="002329BB" w:rsidP="00B55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esults of regression analysis accounting for pretest Flanker P3 latency and physiological variables, modeling </w:t>
            </w:r>
            <w:r w:rsidR="00931ED3"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ysiological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variable (for estimating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and posttest Flanker P3 latency (for estimating 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. Significant direct and indirect (</w:t>
            </w:r>
            <w:r w:rsidRPr="002329B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 × b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effects are </w:t>
            </w:r>
            <w:r w:rsidRPr="002329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olded 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r clarity. RT = response time, </w:t>
            </w:r>
            <w:r w:rsidR="00931E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R = heart rate, 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E = standard error. Lower limit (LLCI) and upper limit (ULCI) 95% confidence intervals were </w:t>
            </w:r>
            <w:r w:rsidR="00931ED3"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lculated</w:t>
            </w:r>
            <w:r w:rsidRPr="002329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based on 5,000 bootstrap samples.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58DA4FF8" w14:textId="77777777" w:rsidR="002329BB" w:rsidRPr="002329BB" w:rsidRDefault="002329BB" w:rsidP="002329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F987AC1" w14:textId="77777777" w:rsidR="00FE4F35" w:rsidRPr="00FE4F35" w:rsidRDefault="00FE4F35" w:rsidP="00FE4F35">
      <w:pPr>
        <w:ind w:firstLine="720"/>
        <w:rPr>
          <w:rFonts w:ascii="Times New Roman" w:hAnsi="Times New Roman" w:cs="Times New Roman"/>
        </w:rPr>
      </w:pPr>
    </w:p>
    <w:sectPr w:rsidR="00FE4F35" w:rsidRPr="00FE4F35" w:rsidSect="008961FE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1B"/>
    <w:rsid w:val="000024D4"/>
    <w:rsid w:val="00012787"/>
    <w:rsid w:val="000138FF"/>
    <w:rsid w:val="00021216"/>
    <w:rsid w:val="00032034"/>
    <w:rsid w:val="0003220D"/>
    <w:rsid w:val="00065259"/>
    <w:rsid w:val="00076D5C"/>
    <w:rsid w:val="0009056C"/>
    <w:rsid w:val="0009658B"/>
    <w:rsid w:val="000A1172"/>
    <w:rsid w:val="000D67E4"/>
    <w:rsid w:val="000E4797"/>
    <w:rsid w:val="000F3C82"/>
    <w:rsid w:val="0010558E"/>
    <w:rsid w:val="00105CE2"/>
    <w:rsid w:val="00142441"/>
    <w:rsid w:val="00183DCA"/>
    <w:rsid w:val="00187FF8"/>
    <w:rsid w:val="00196D5F"/>
    <w:rsid w:val="001A796B"/>
    <w:rsid w:val="001B0170"/>
    <w:rsid w:val="001C0AD1"/>
    <w:rsid w:val="001E60EE"/>
    <w:rsid w:val="00205300"/>
    <w:rsid w:val="002177C7"/>
    <w:rsid w:val="00231FE3"/>
    <w:rsid w:val="002329BB"/>
    <w:rsid w:val="002638A8"/>
    <w:rsid w:val="00294A1F"/>
    <w:rsid w:val="002C04B7"/>
    <w:rsid w:val="0030544D"/>
    <w:rsid w:val="00336BA7"/>
    <w:rsid w:val="003554A1"/>
    <w:rsid w:val="00355ED0"/>
    <w:rsid w:val="0039140B"/>
    <w:rsid w:val="003E2BB7"/>
    <w:rsid w:val="003F11F4"/>
    <w:rsid w:val="00415FB1"/>
    <w:rsid w:val="0043291B"/>
    <w:rsid w:val="00465404"/>
    <w:rsid w:val="00472794"/>
    <w:rsid w:val="0047291A"/>
    <w:rsid w:val="004C2256"/>
    <w:rsid w:val="004F0425"/>
    <w:rsid w:val="00500C0F"/>
    <w:rsid w:val="005064E2"/>
    <w:rsid w:val="00506C2C"/>
    <w:rsid w:val="00524CED"/>
    <w:rsid w:val="00537F00"/>
    <w:rsid w:val="00543637"/>
    <w:rsid w:val="00565E7D"/>
    <w:rsid w:val="00592FBC"/>
    <w:rsid w:val="005C001A"/>
    <w:rsid w:val="005D56AB"/>
    <w:rsid w:val="005F0FAF"/>
    <w:rsid w:val="006108A4"/>
    <w:rsid w:val="006141A6"/>
    <w:rsid w:val="006A1FDC"/>
    <w:rsid w:val="006F4563"/>
    <w:rsid w:val="00707EFB"/>
    <w:rsid w:val="0074008C"/>
    <w:rsid w:val="00763FD6"/>
    <w:rsid w:val="00764801"/>
    <w:rsid w:val="00771FB1"/>
    <w:rsid w:val="007905D9"/>
    <w:rsid w:val="007E59F7"/>
    <w:rsid w:val="00826973"/>
    <w:rsid w:val="00837EB5"/>
    <w:rsid w:val="00843E10"/>
    <w:rsid w:val="00871D48"/>
    <w:rsid w:val="008961FE"/>
    <w:rsid w:val="008A1427"/>
    <w:rsid w:val="008B599E"/>
    <w:rsid w:val="008C62C2"/>
    <w:rsid w:val="008E675D"/>
    <w:rsid w:val="00910701"/>
    <w:rsid w:val="00920996"/>
    <w:rsid w:val="00921B32"/>
    <w:rsid w:val="00927C76"/>
    <w:rsid w:val="00931ED3"/>
    <w:rsid w:val="00943DE4"/>
    <w:rsid w:val="009477E0"/>
    <w:rsid w:val="00972185"/>
    <w:rsid w:val="009A2828"/>
    <w:rsid w:val="009B1F65"/>
    <w:rsid w:val="009C41E9"/>
    <w:rsid w:val="009F666A"/>
    <w:rsid w:val="00A44076"/>
    <w:rsid w:val="00A6712F"/>
    <w:rsid w:val="00A92177"/>
    <w:rsid w:val="00AA6125"/>
    <w:rsid w:val="00AC04C4"/>
    <w:rsid w:val="00AD5C54"/>
    <w:rsid w:val="00AF6CAA"/>
    <w:rsid w:val="00B0311A"/>
    <w:rsid w:val="00B55462"/>
    <w:rsid w:val="00B62C3F"/>
    <w:rsid w:val="00B66119"/>
    <w:rsid w:val="00B8620E"/>
    <w:rsid w:val="00BA6CFD"/>
    <w:rsid w:val="00BC702F"/>
    <w:rsid w:val="00C362B4"/>
    <w:rsid w:val="00C8460E"/>
    <w:rsid w:val="00C86376"/>
    <w:rsid w:val="00C90BC8"/>
    <w:rsid w:val="00CB3EFB"/>
    <w:rsid w:val="00CC2362"/>
    <w:rsid w:val="00CE58F1"/>
    <w:rsid w:val="00D1501F"/>
    <w:rsid w:val="00D320B3"/>
    <w:rsid w:val="00D355B0"/>
    <w:rsid w:val="00D50750"/>
    <w:rsid w:val="00DA01DA"/>
    <w:rsid w:val="00DC4B66"/>
    <w:rsid w:val="00DD53CA"/>
    <w:rsid w:val="00DF5E73"/>
    <w:rsid w:val="00E12A67"/>
    <w:rsid w:val="00E3319E"/>
    <w:rsid w:val="00E5641D"/>
    <w:rsid w:val="00E75A7D"/>
    <w:rsid w:val="00E87F90"/>
    <w:rsid w:val="00E92289"/>
    <w:rsid w:val="00E9661D"/>
    <w:rsid w:val="00EC105B"/>
    <w:rsid w:val="00EC1A32"/>
    <w:rsid w:val="00ED365A"/>
    <w:rsid w:val="00EF3691"/>
    <w:rsid w:val="00F07E9D"/>
    <w:rsid w:val="00F2053C"/>
    <w:rsid w:val="00F339D8"/>
    <w:rsid w:val="00F57721"/>
    <w:rsid w:val="00F667FF"/>
    <w:rsid w:val="00F76C52"/>
    <w:rsid w:val="00FA446B"/>
    <w:rsid w:val="00FE2519"/>
    <w:rsid w:val="00FE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022E0"/>
  <w15:chartTrackingRefBased/>
  <w15:docId w15:val="{75F6728C-06C7-4715-8180-5C3FA1F8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9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91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2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4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541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gartner, Nicholas W</dc:creator>
  <cp:keywords/>
  <dc:description/>
  <cp:lastModifiedBy>Baumgartner, Nicholas W</cp:lastModifiedBy>
  <cp:revision>132</cp:revision>
  <dcterms:created xsi:type="dcterms:W3CDTF">2024-06-28T21:52:00Z</dcterms:created>
  <dcterms:modified xsi:type="dcterms:W3CDTF">2025-02-06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fd7a90-3065-4614-95f2-f234113170b9</vt:lpwstr>
  </property>
</Properties>
</file>